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E95C4" w14:textId="257B9454" w:rsidR="001E062F" w:rsidRDefault="002D5164" w:rsidP="00780390">
      <w:pPr>
        <w:jc w:val="left"/>
        <w:rPr>
          <w:rFonts w:ascii="Times New Roman" w:hAnsi="Times New Roman" w:cs="Times New Roman"/>
          <w:sz w:val="24"/>
          <w:szCs w:val="24"/>
        </w:rPr>
      </w:pPr>
      <w:r w:rsidRPr="002D5164">
        <w:rPr>
          <w:rFonts w:ascii="Times New Roman" w:hAnsi="Times New Roman" w:cs="Times New Roman"/>
          <w:sz w:val="24"/>
          <w:szCs w:val="24"/>
        </w:rPr>
        <w:t>Raw data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576"/>
        <w:gridCol w:w="594"/>
        <w:gridCol w:w="896"/>
        <w:gridCol w:w="1287"/>
        <w:gridCol w:w="861"/>
        <w:gridCol w:w="1077"/>
        <w:gridCol w:w="1077"/>
        <w:gridCol w:w="970"/>
        <w:gridCol w:w="992"/>
      </w:tblGrid>
      <w:tr w:rsidR="00815F41" w:rsidRPr="009A0469" w14:paraId="2CC58763" w14:textId="77777777" w:rsidTr="00B01CCD">
        <w:trPr>
          <w:trHeight w:val="308"/>
          <w:jc w:val="center"/>
        </w:trPr>
        <w:tc>
          <w:tcPr>
            <w:tcW w:w="576" w:type="dxa"/>
          </w:tcPr>
          <w:p w14:paraId="4201A9DF" w14:textId="77777777" w:rsidR="00815F41" w:rsidRPr="00AD4EE5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7" w:type="dxa"/>
            <w:gridSpan w:val="3"/>
            <w:vAlign w:val="center"/>
          </w:tcPr>
          <w:p w14:paraId="26110CC5" w14:textId="3BBFA3F4" w:rsidR="00815F41" w:rsidRPr="00AD4EE5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14:paraId="7723A2AD" w14:textId="48AD72D2" w:rsidR="00815F41" w:rsidRPr="009A0469" w:rsidRDefault="00000000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77" w:type="dxa"/>
            <w:vAlign w:val="center"/>
          </w:tcPr>
          <w:p w14:paraId="2D24C122" w14:textId="767D5D7A" w:rsidR="00815F41" w:rsidRPr="009A0469" w:rsidRDefault="00000000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77" w:type="dxa"/>
            <w:vAlign w:val="center"/>
          </w:tcPr>
          <w:p w14:paraId="7611F99C" w14:textId="1419C9DC" w:rsidR="00815F41" w:rsidRPr="009A0469" w:rsidRDefault="00000000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70" w:type="dxa"/>
            <w:vAlign w:val="center"/>
          </w:tcPr>
          <w:p w14:paraId="2AA1C1B8" w14:textId="0BFDDC1E" w:rsidR="00815F41" w:rsidRPr="009A0469" w:rsidRDefault="00000000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92" w:type="dxa"/>
            <w:vAlign w:val="center"/>
          </w:tcPr>
          <w:p w14:paraId="1A9186FD" w14:textId="76A6C480" w:rsidR="00815F41" w:rsidRPr="009A0469" w:rsidRDefault="00000000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</w:tr>
      <w:tr w:rsidR="00815F41" w:rsidRPr="009A0469" w14:paraId="0CA48BBB" w14:textId="77777777" w:rsidTr="00B01CCD">
        <w:trPr>
          <w:trHeight w:val="308"/>
          <w:jc w:val="center"/>
        </w:trPr>
        <w:tc>
          <w:tcPr>
            <w:tcW w:w="576" w:type="dxa"/>
            <w:vMerge w:val="restart"/>
            <w:vAlign w:val="center"/>
          </w:tcPr>
          <w:p w14:paraId="7DE77933" w14:textId="2C95F162" w:rsidR="00815F41" w:rsidRPr="009A0469" w:rsidRDefault="00000000" w:rsidP="00815F41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94" w:type="dxa"/>
            <w:vMerge w:val="restart"/>
            <w:vAlign w:val="center"/>
          </w:tcPr>
          <w:p w14:paraId="72CE2847" w14:textId="54DEAEDF" w:rsidR="00815F41" w:rsidRPr="009A0469" w:rsidRDefault="00000000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4AF4DD87" w14:textId="68F5AD08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30E7A4C7" w14:textId="4C7593DD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41A92888" w14:textId="3BA4584F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7" w:type="dxa"/>
            <w:vAlign w:val="center"/>
          </w:tcPr>
          <w:p w14:paraId="1184B2C4" w14:textId="572DBF1E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7" w:type="dxa"/>
            <w:vAlign w:val="center"/>
          </w:tcPr>
          <w:p w14:paraId="2ACAB603" w14:textId="1B7CEEA7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0" w:type="dxa"/>
            <w:vAlign w:val="center"/>
          </w:tcPr>
          <w:p w14:paraId="3DB55C65" w14:textId="16D973C3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14:paraId="71A65738" w14:textId="7AE4BA76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15F41" w:rsidRPr="009A0469" w14:paraId="0F17670E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06DFDA72" w14:textId="77777777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54C05BE5" w14:textId="342191B7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2F241FB9" w14:textId="77777777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1F913138" w14:textId="159E2A1C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2019F23C" w14:textId="2ADC9B5A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1E6EA6D0" w14:textId="1109D2BE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16024A30" w14:textId="22DC42E1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0" w:type="dxa"/>
            <w:vAlign w:val="center"/>
          </w:tcPr>
          <w:p w14:paraId="70E4D7FF" w14:textId="2F3AC2AD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163F3332" w14:textId="33D2451E" w:rsidR="00815F41" w:rsidRPr="009A0469" w:rsidRDefault="00815F41" w:rsidP="007A20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15F41" w:rsidRPr="009A0469" w14:paraId="6786A4CE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332ACE8F" w14:textId="7777777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294DEF4C" w14:textId="54CC0D65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3CD1481F" w14:textId="24F1125B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0FD93CE3" w14:textId="2790E32F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1C018ECF" w14:textId="6C409E90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02D05379" w14:textId="40E68BA1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0D1F0C3F" w14:textId="76FE6CC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7B2584B5" w14:textId="7C4B4195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96110F3" w14:textId="24B25A4E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15F41" w:rsidRPr="009A0469" w14:paraId="1211A471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02B8A424" w14:textId="7777777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37045D2D" w14:textId="0C4308E3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085C5FD5" w14:textId="7777777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36D56CB" w14:textId="7C68589D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04A76910" w14:textId="060FF679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257650F3" w14:textId="678779B3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470C2E5A" w14:textId="19A01398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395B15C0" w14:textId="6E1FF00E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65E4588" w14:textId="693F23F9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15F41" w:rsidRPr="009A0469" w14:paraId="67B537BE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701537F9" w14:textId="7777777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2D46ED07" w14:textId="007DAAFC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3B14F373" w14:textId="2ACF5A55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49DE44EA" w14:textId="258A053D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6F0691E2" w14:textId="2D6F32AF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6A1772E0" w14:textId="5354BC8A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209EEB3F" w14:textId="2D1C671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0BB38AA2" w14:textId="5A493DE6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1DA2BEB" w14:textId="3653E5CB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15F41" w:rsidRPr="009A0469" w14:paraId="40FF278B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26AA34F2" w14:textId="7777777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33D4E9CE" w14:textId="791145A8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763653E0" w14:textId="7777777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2E285AD4" w14:textId="3AF7A9E9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5D313295" w14:textId="1DF83C4B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436E677A" w14:textId="74D1E54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D849BFE" w14:textId="35ABB207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636155F5" w14:textId="46D88149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282B8D6B" w14:textId="4BA36A85" w:rsidR="00815F41" w:rsidRPr="009A0469" w:rsidRDefault="00815F41" w:rsidP="00B819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15F41" w:rsidRPr="009A0469" w14:paraId="36B892E9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121D4B6A" w14:textId="77777777" w:rsidR="00815F41" w:rsidRPr="009A0469" w:rsidRDefault="00815F41" w:rsidP="00C45A7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 w:val="restart"/>
            <w:vAlign w:val="center"/>
          </w:tcPr>
          <w:p w14:paraId="21D643EC" w14:textId="6ABDE594" w:rsidR="00815F41" w:rsidRPr="009A0469" w:rsidRDefault="00000000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56354D54" w14:textId="7973427E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179CDF2F" w14:textId="55CACB1E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782ABFD3" w14:textId="1B065D2A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1B0DF2DF" w14:textId="6602BBC4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77" w:type="dxa"/>
            <w:vAlign w:val="center"/>
          </w:tcPr>
          <w:p w14:paraId="012B1A2D" w14:textId="70A34BEE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70" w:type="dxa"/>
            <w:vAlign w:val="center"/>
          </w:tcPr>
          <w:p w14:paraId="6D97D68F" w14:textId="221D45A8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750F1E37" w14:textId="55123CCF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815F41" w:rsidRPr="009A0469" w14:paraId="5F7D43C5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033F4022" w14:textId="77777777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3062D077" w14:textId="08E2E386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69A57C95" w14:textId="77777777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6FC705B0" w14:textId="5FDF14BD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41322A2C" w14:textId="5E30DF2F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3C88AFED" w14:textId="11EA39F4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62D1FE0C" w14:textId="43A4DC07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2D0C023B" w14:textId="58060AAF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0BE4C2D" w14:textId="37B3C20B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815F41" w:rsidRPr="009A0469" w14:paraId="4DF030FF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14890BDD" w14:textId="77777777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4FD5206D" w14:textId="2C8C1186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64F237B0" w14:textId="0C2B8482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6FDE660D" w14:textId="7C872DA3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41FE0040" w14:textId="13EF007E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485C7715" w14:textId="61BE00C2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1E5146AF" w14:textId="2699C80B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2F116A30" w14:textId="7AD4AE71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4A237945" w14:textId="0627E89B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815F41" w:rsidRPr="009A0469" w14:paraId="724BE5D4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BFD5E73" w14:textId="77777777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3C8023A" w14:textId="6898E105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15B93616" w14:textId="77777777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49AC43F2" w14:textId="68EED22E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70B7859C" w14:textId="52F2A343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4B8DA4B0" w14:textId="027D91D5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13F3C6E3" w14:textId="749C1D1E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0A21A8DE" w14:textId="4C352135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4857FB2E" w14:textId="44133629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815F41" w:rsidRPr="009A0469" w14:paraId="385D0927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4AAA369" w14:textId="77777777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29530A44" w14:textId="521D2F41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7648779F" w14:textId="2D02143E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0F771B4F" w14:textId="43CF46B8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675F6CCE" w14:textId="416E11BD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52DE0323" w14:textId="35A47DDF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2A2B2990" w14:textId="241600E9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54E6369A" w14:textId="2D47C758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EC9A21E" w14:textId="3011910C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15F41" w:rsidRPr="009A0469" w14:paraId="54385C41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325D243B" w14:textId="77777777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23976C86" w14:textId="614BC1F8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3F164B77" w14:textId="77777777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24C1C597" w14:textId="01D8E387" w:rsidR="00815F41" w:rsidRPr="009A0469" w:rsidRDefault="00815F41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38C5FEFF" w14:textId="36AB55AE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1ED44342" w14:textId="2650463D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50250933" w14:textId="7B2DAB9B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70" w:type="dxa"/>
            <w:vAlign w:val="center"/>
          </w:tcPr>
          <w:p w14:paraId="37DEDBA5" w14:textId="35B753AF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B9D14EA" w14:textId="2CF63E25" w:rsidR="00815F41" w:rsidRPr="009A0469" w:rsidRDefault="002B0347" w:rsidP="00C45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815F41" w:rsidRPr="009A0469" w14:paraId="6E0DAED5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53AF0EB7" w14:textId="77777777" w:rsidR="00815F41" w:rsidRPr="009A0469" w:rsidRDefault="00815F41" w:rsidP="000C651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 w:val="restart"/>
            <w:vAlign w:val="center"/>
          </w:tcPr>
          <w:p w14:paraId="388BFD44" w14:textId="3A43BCCE" w:rsidR="00815F41" w:rsidRPr="009A0469" w:rsidRDefault="00000000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03DC2608" w14:textId="65D423F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70B113C2" w14:textId="16749E76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544FF961" w14:textId="7D49D390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1B1EDA7A" w14:textId="2FB9E3A5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7" w:type="dxa"/>
            <w:vAlign w:val="center"/>
          </w:tcPr>
          <w:p w14:paraId="09B044CD" w14:textId="07369B8D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center"/>
          </w:tcPr>
          <w:p w14:paraId="4A4C3514" w14:textId="3D0ADE96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689D1A7A" w14:textId="7D8190B8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815F41" w:rsidRPr="009A0469" w14:paraId="3B3A1447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57A15F0E" w14:textId="7777777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D694547" w14:textId="7DD46130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3C202549" w14:textId="7777777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07D5A5B" w14:textId="12EFE5A5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54001D10" w14:textId="14464662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2367DE02" w14:textId="095EEE89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62BCBB7B" w14:textId="54FA1FCD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7D7145D5" w14:textId="6509ECB1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D90E8A6" w14:textId="6E99EE6F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815F41" w:rsidRPr="009A0469" w14:paraId="2608CD4E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796C5640" w14:textId="7777777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0A4E3729" w14:textId="64C87639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542D2074" w14:textId="18499714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0BC1FCFD" w14:textId="5A358D3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2C133DB1" w14:textId="6706D5DF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9328996" w14:textId="19F1BD16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22D53AFA" w14:textId="1AA2E26D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6944497B" w14:textId="48CA3816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BC3EA84" w14:textId="225D0173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815F41" w:rsidRPr="009A0469" w14:paraId="2B8118D0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5C0F21D" w14:textId="7777777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35E77A6E" w14:textId="4C35C485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471BD54B" w14:textId="7777777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6B2399C" w14:textId="5377649A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2E590804" w14:textId="0C47B5AA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28953C20" w14:textId="69EFBB1F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003053B9" w14:textId="75D53919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5908873E" w14:textId="10D69284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373947B7" w14:textId="650D6C9F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815F41" w:rsidRPr="009A0469" w14:paraId="14C974CB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580A2EE" w14:textId="7777777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7133914D" w14:textId="16152D89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2D5F24E9" w14:textId="265B37D2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4B44DD55" w14:textId="14793EE5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2BEBECFB" w14:textId="3610F295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14EF30A1" w14:textId="2CEA9511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372942FE" w14:textId="0FFC7B8E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44FBCE15" w14:textId="12BF825C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B1DE43B" w14:textId="4F0CF36A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815F41" w:rsidRPr="009A0469" w14:paraId="0926CB52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192587E9" w14:textId="7777777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631CE789" w14:textId="72F76D35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24BF9DF0" w14:textId="77777777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046684F6" w14:textId="0A6E953C" w:rsidR="00815F41" w:rsidRPr="009A0469" w:rsidRDefault="00815F41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6C077A20" w14:textId="4336FDF8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5E516A2" w14:textId="3E6569DE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0A22C2D" w14:textId="641CB9A5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1885A6C6" w14:textId="57F8C3EF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A5BA71C" w14:textId="3EE319AD" w:rsidR="00815F41" w:rsidRPr="009A0469" w:rsidRDefault="009D465B" w:rsidP="000C65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815F41" w:rsidRPr="009A0469" w14:paraId="5B7A26F0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3C7A7353" w14:textId="77777777" w:rsidR="00815F41" w:rsidRPr="009A0469" w:rsidRDefault="00815F41" w:rsidP="00550D9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 w:val="restart"/>
            <w:vAlign w:val="center"/>
          </w:tcPr>
          <w:p w14:paraId="5DC202FA" w14:textId="4FDBC0A6" w:rsidR="00815F41" w:rsidRPr="009A0469" w:rsidRDefault="00000000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76F68EDB" w14:textId="1E374E58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01FB7C05" w14:textId="4AC54B80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27D17FE5" w14:textId="2925530F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7" w:type="dxa"/>
            <w:vAlign w:val="center"/>
          </w:tcPr>
          <w:p w14:paraId="2B2430E3" w14:textId="498BE507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7" w:type="dxa"/>
            <w:vAlign w:val="center"/>
          </w:tcPr>
          <w:p w14:paraId="267443E4" w14:textId="07A2EFD3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70" w:type="dxa"/>
            <w:vAlign w:val="center"/>
          </w:tcPr>
          <w:p w14:paraId="555D49FC" w14:textId="6BAF8DB1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76EC1F50" w14:textId="6076DBF1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815F41" w:rsidRPr="009A0469" w14:paraId="179867FE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65BF20DF" w14:textId="77777777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32DCF18D" w14:textId="40A71AE2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0D0DF123" w14:textId="77777777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B2EDF20" w14:textId="0DEE5CEC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5032D472" w14:textId="17F026F7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490D0323" w14:textId="16DE0B79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133E3ADF" w14:textId="2BD14076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556538BB" w14:textId="48DBB011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73E2EDC" w14:textId="4AE098F9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815F41" w:rsidRPr="009A0469" w14:paraId="66453BCE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3B6A5B54" w14:textId="77777777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78F5DBF3" w14:textId="705D03DE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14956C8D" w14:textId="0C6F8109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1B6E9DF3" w14:textId="2CB5EBB2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7DAE2E05" w14:textId="73139444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1E285F3E" w14:textId="5F6AD0D6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0DDA96E2" w14:textId="15A2C7CF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15DB08E9" w14:textId="2EFE6441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EF19DF3" w14:textId="25595BEE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815F41" w:rsidRPr="009A0469" w14:paraId="68AAA29E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7DFB7CE" w14:textId="77777777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58521C4F" w14:textId="7A3E6CC5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5A0BE4E5" w14:textId="77777777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45E1541F" w14:textId="5A1FD2B2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70651528" w14:textId="512BD9EE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70E98EF2" w14:textId="1FDA7E35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4B1DDE03" w14:textId="20D81AFB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53DAFBEB" w14:textId="7058D08D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12FF569E" w14:textId="70287A45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815F41" w:rsidRPr="009A0469" w14:paraId="73540B3C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16FDDDD6" w14:textId="77777777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8BC0F89" w14:textId="6C9B2596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045C5A7C" w14:textId="11E2D800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5D658217" w14:textId="4685299A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1A3CA179" w14:textId="1A546897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230B4EC3" w14:textId="713C049B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03D96456" w14:textId="1D8FCD4D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45EAF462" w14:textId="1A45A13E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1AE35D5" w14:textId="5BE7ADD7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815F41" w:rsidRPr="009A0469" w14:paraId="116565A6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7D263F99" w14:textId="77777777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69EF4199" w14:textId="2434156A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01879363" w14:textId="77777777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19F34396" w14:textId="7D99DC39" w:rsidR="00815F41" w:rsidRPr="009A0469" w:rsidRDefault="00815F41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24748B57" w14:textId="333D1643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261244C6" w14:textId="26899842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25E5344D" w14:textId="30C3CCB4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651435AD" w14:textId="7C479047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535C2788" w14:textId="6204E5D9" w:rsidR="00815F41" w:rsidRPr="009A0469" w:rsidRDefault="004576A3" w:rsidP="00550D9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651C8F60" w14:textId="77777777" w:rsidTr="00B01CCD">
        <w:trPr>
          <w:trHeight w:val="308"/>
          <w:jc w:val="center"/>
        </w:trPr>
        <w:tc>
          <w:tcPr>
            <w:tcW w:w="576" w:type="dxa"/>
            <w:vMerge w:val="restart"/>
            <w:vAlign w:val="center"/>
          </w:tcPr>
          <w:p w14:paraId="16D2694A" w14:textId="44992B8B" w:rsidR="00FE09A2" w:rsidRPr="009A0469" w:rsidRDefault="00000000" w:rsidP="004338C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94" w:type="dxa"/>
            <w:vMerge w:val="restart"/>
            <w:vAlign w:val="center"/>
          </w:tcPr>
          <w:p w14:paraId="211E07CA" w14:textId="7EE06EBE" w:rsidR="00FE09A2" w:rsidRPr="009A0469" w:rsidRDefault="00000000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181D83F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3F5B407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2AC4EA80" w14:textId="76AE8632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77" w:type="dxa"/>
            <w:vAlign w:val="center"/>
          </w:tcPr>
          <w:p w14:paraId="5F64FF19" w14:textId="51269CCC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7" w:type="dxa"/>
            <w:vAlign w:val="center"/>
          </w:tcPr>
          <w:p w14:paraId="409B50AD" w14:textId="251BA2A5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center"/>
          </w:tcPr>
          <w:p w14:paraId="2172DA96" w14:textId="3BB01C00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4E3868E2" w14:textId="3E2B094A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E09A2" w:rsidRPr="009A0469" w14:paraId="749569DA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13B5379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2A22239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7ABB8D1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0820077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4FCB39EB" w14:textId="205F1358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4279D678" w14:textId="515A0C7C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57259B39" w14:textId="303B489F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58C0CD8C" w14:textId="6E2EF02F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79A46A7" w14:textId="141034FA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65523181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230AD3B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7168251C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43648E05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03A9308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0CB89028" w14:textId="7A75CF16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1F7EF678" w14:textId="069DCABD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64C22C50" w14:textId="6D5DBA79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082AE749" w14:textId="19C12028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0F79669" w14:textId="4CCD0D2C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4EC87A17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1D42095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096D228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3AD2594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2B8CB05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765155CE" w14:textId="14968112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2955BB9F" w14:textId="6E777865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590B78EF" w14:textId="3FC7B56F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282B4F2E" w14:textId="20FB535C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0894FD6" w14:textId="0096AFF5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4A5CCCCE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7C00AAC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40A4A01C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069F29E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2317C46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61D5BD4A" w14:textId="6CE24F9A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5FCBA9FB" w14:textId="78529C52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2344E3D1" w14:textId="6B88385E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24E49667" w14:textId="64B9A612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06AC036" w14:textId="15548BC3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4468E170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6529D7F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14F3CD5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27DD74E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5DA53E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53D18F2C" w14:textId="4114AC66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296E6520" w14:textId="1443E9B5" w:rsidR="00FE09A2" w:rsidRPr="009A0469" w:rsidRDefault="00173D76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0B2A43CF" w14:textId="63E74E34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6F78251A" w14:textId="4124DC7A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6F344C88" w14:textId="67826608" w:rsidR="00FE09A2" w:rsidRPr="009A0469" w:rsidRDefault="007C196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E09A2" w:rsidRPr="009A0469" w14:paraId="44181665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069D4C0D" w14:textId="77777777" w:rsidR="00FE09A2" w:rsidRPr="009A0469" w:rsidRDefault="00FE09A2" w:rsidP="004338C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 w:val="restart"/>
            <w:vAlign w:val="center"/>
          </w:tcPr>
          <w:p w14:paraId="5B7B3157" w14:textId="031B6F4D" w:rsidR="00FE09A2" w:rsidRPr="009A0469" w:rsidRDefault="00000000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2020AD4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20A51C85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7943E0F8" w14:textId="5DAD29ED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vAlign w:val="center"/>
          </w:tcPr>
          <w:p w14:paraId="3C1A9550" w14:textId="07136739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62DEE46B" w14:textId="5DAD2FD1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70" w:type="dxa"/>
            <w:vAlign w:val="center"/>
          </w:tcPr>
          <w:p w14:paraId="1BEDCC38" w14:textId="1316FF32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0CC030AD" w14:textId="0DFB0980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FE09A2" w:rsidRPr="009A0469" w14:paraId="2C4820BE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6B1FE759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41FB263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5AF4C5C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B54EC1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03F2050D" w14:textId="572E439C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6B87D57" w14:textId="0E6BBCF8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1EAD6699" w14:textId="58105EE8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7D45B5F3" w14:textId="7448D589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6621838" w14:textId="72A836B5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329BE93C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661CF15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7F645C8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483F1F94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38AB5DF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213F8C9E" w14:textId="24E4A1B3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1E02475E" w14:textId="563D1F9A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58789CF1" w14:textId="0715DF66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2629A172" w14:textId="2934E7B3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2623485D" w14:textId="3A47BB56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5A817130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224F6749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5B3A0FB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5D7ADD04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4D7DB8F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6B2EE09B" w14:textId="721C0453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006B8F93" w14:textId="01F248EA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396FB838" w14:textId="6D27FBDB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0DFB1091" w14:textId="6DA98C7A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3B74FE8" w14:textId="6CEA9633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2B11028C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32E02CA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5D1E0A49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647D89E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3F1F6424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32518608" w14:textId="37DEDC1D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7C8FA949" w14:textId="46E3F70C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2E5E4131" w14:textId="31F5FC6B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70F7CF63" w14:textId="1C7F04FB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DDBF9F4" w14:textId="7E91190F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64B9A286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69B86E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5793482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4843B9C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693B480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22465576" w14:textId="7BAF1707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F495672" w14:textId="3289707D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3B8657AA" w14:textId="44E15216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2BDDDF2A" w14:textId="0BB090A3" w:rsidR="00FE09A2" w:rsidRPr="009A0469" w:rsidRDefault="00B14A1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79C70FE4" w14:textId="1F7B6271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2CB1C6DB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09CE2E5" w14:textId="77777777" w:rsidR="00FE09A2" w:rsidRPr="009A0469" w:rsidRDefault="00FE09A2" w:rsidP="004338C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 w:val="restart"/>
            <w:vAlign w:val="center"/>
          </w:tcPr>
          <w:p w14:paraId="5DB93A77" w14:textId="0DBC9CDB" w:rsidR="00FE09A2" w:rsidRPr="009A0469" w:rsidRDefault="00000000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2604C7D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2072559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5D49A82A" w14:textId="49614ABF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vAlign w:val="center"/>
          </w:tcPr>
          <w:p w14:paraId="6DC54333" w14:textId="3EEBC12D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43AFE39A" w14:textId="7A525CEE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0" w:type="dxa"/>
            <w:vAlign w:val="center"/>
          </w:tcPr>
          <w:p w14:paraId="4DBB7053" w14:textId="1C9D9759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2AD0F0C7" w14:textId="3258AB07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E09A2" w:rsidRPr="009A0469" w14:paraId="0AC41D0B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3B267AC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4E40049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08FE1EA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17EBC7A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4B577F0D" w14:textId="347D6A10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6B1FBB2" w14:textId="755EAF7D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2511E409" w14:textId="44C40A13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3A65F739" w14:textId="64C3F1B2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4CA2A42" w14:textId="0EA6022A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751F9F74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209AD43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6ECCE63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45A81BA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5D39A98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0828EA40" w14:textId="4A5AB823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24AF3CB1" w14:textId="4C7F4DF0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1B828EA" w14:textId="2FC35F3C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41069850" w14:textId="4C1C14A0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350DFFEB" w14:textId="11ADB7D6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571F0D06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5935111C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63DE55A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6388085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4B5897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73675E1D" w14:textId="1556E5C4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5F926E40" w14:textId="4ADDD005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0F9C86DD" w14:textId="75293C96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02EE7832" w14:textId="6C502B98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185DA94" w14:textId="50725785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74089FFB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5D4384E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024F91E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419E076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668F50F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2320F975" w14:textId="41B95BE2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430EB10E" w14:textId="3A8235DF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25AB3EBA" w14:textId="4A0644BF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35923AD7" w14:textId="5AA54E85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45E818B5" w14:textId="4D946DCB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47CE6F51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09EE6449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98A00F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5E54B3C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28229F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0690E3EB" w14:textId="7F06B21B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7F845328" w14:textId="30596EA0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12772CDB" w14:textId="6D882FC5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010082D6" w14:textId="12C2182A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0BA804D7" w14:textId="5244F4D7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75768591" w14:textId="77777777" w:rsidTr="00B01CCD">
        <w:trPr>
          <w:trHeight w:val="308"/>
          <w:jc w:val="center"/>
        </w:trPr>
        <w:tc>
          <w:tcPr>
            <w:tcW w:w="576" w:type="dxa"/>
            <w:vMerge w:val="restart"/>
            <w:vAlign w:val="center"/>
          </w:tcPr>
          <w:p w14:paraId="67A5BDA4" w14:textId="7431CDBB" w:rsidR="00FE09A2" w:rsidRPr="009A0469" w:rsidRDefault="00000000" w:rsidP="004338C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94" w:type="dxa"/>
            <w:vMerge w:val="restart"/>
            <w:vAlign w:val="center"/>
          </w:tcPr>
          <w:p w14:paraId="5C693716" w14:textId="7F1FD830" w:rsidR="00FE09A2" w:rsidRPr="009A0469" w:rsidRDefault="00000000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4B73202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1AA57E3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59E7DC18" w14:textId="40765806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77" w:type="dxa"/>
            <w:vAlign w:val="center"/>
          </w:tcPr>
          <w:p w14:paraId="2EF375F0" w14:textId="2778638C" w:rsidR="00FE09A2" w:rsidRPr="009A0469" w:rsidRDefault="00DC4B44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7" w:type="dxa"/>
            <w:vAlign w:val="center"/>
          </w:tcPr>
          <w:p w14:paraId="4D003D45" w14:textId="5D1F9214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70" w:type="dxa"/>
            <w:vAlign w:val="center"/>
          </w:tcPr>
          <w:p w14:paraId="1D3B6C0A" w14:textId="5510DFAE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BAC8BA9" w14:textId="22FC7382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FE09A2" w:rsidRPr="009A0469" w14:paraId="4D0D8ADA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5EEF0E3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400A48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77B58FE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0B5DC91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27F73D4F" w14:textId="171BAA76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52F7D903" w14:textId="508FC674" w:rsidR="00FE09A2" w:rsidRPr="009A0469" w:rsidRDefault="00DC4B44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094D35B7" w14:textId="1F33EAD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721256FD" w14:textId="036206E8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44A019E0" w14:textId="49E7F8B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470B8FB1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1B94BD4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342E8F8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7945317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6E8792F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621F28B6" w14:textId="1B6720E6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6069B37E" w14:textId="2FB1D1EA" w:rsidR="00FE09A2" w:rsidRPr="009A0469" w:rsidRDefault="00DC4B44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5217DFC2" w14:textId="25C46729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78F00065" w14:textId="62AFACF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A4C2A9D" w14:textId="633CC6E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3AEC65E1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21945E2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53ECEAB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42F6361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A85091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5CBB5654" w14:textId="5E65DB97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19EBC8BB" w14:textId="126AAF13" w:rsidR="00FE09A2" w:rsidRPr="009A0469" w:rsidRDefault="00DC4B44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05807D36" w14:textId="7AB666CF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2D503AD7" w14:textId="088AC8BD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9EE02C0" w14:textId="2DA6E6D4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E09A2" w:rsidRPr="009A0469" w14:paraId="324D9A25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1A0D3265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0753156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1967BEB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3C0B7CB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1FBB7DD3" w14:textId="04A60700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76D6D43A" w14:textId="21CB1FE8" w:rsidR="00FE09A2" w:rsidRPr="009A0469" w:rsidRDefault="00DC4B44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2A98A756" w14:textId="4293080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3D58683B" w14:textId="4F43A1B2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03A37F0C" w14:textId="76F23039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15D7E1E7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661F4C6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59C36994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38B6424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4318C29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27EE8BFA" w14:textId="706747FD" w:rsidR="00FE09A2" w:rsidRPr="009A0469" w:rsidRDefault="00B01CCD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057CBD3B" w14:textId="0893BD02" w:rsidR="00FE09A2" w:rsidRPr="009A0469" w:rsidRDefault="00DC4B44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1D7437E2" w14:textId="1DA73BD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0E909C77" w14:textId="709F1BDA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CCF4005" w14:textId="4430F969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6196476B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1602057B" w14:textId="77777777" w:rsidR="00FE09A2" w:rsidRPr="009A0469" w:rsidRDefault="00FE09A2" w:rsidP="004338C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 w:val="restart"/>
            <w:vAlign w:val="center"/>
          </w:tcPr>
          <w:p w14:paraId="6698F9C0" w14:textId="695F7FBD" w:rsidR="00FE09A2" w:rsidRPr="009A0469" w:rsidRDefault="00000000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15B2323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703C237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4E28953E" w14:textId="25DD10FB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7" w:type="dxa"/>
            <w:vAlign w:val="center"/>
          </w:tcPr>
          <w:p w14:paraId="05F25AA5" w14:textId="7A5BE1EC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7" w:type="dxa"/>
            <w:vAlign w:val="center"/>
          </w:tcPr>
          <w:p w14:paraId="3D8C2DBB" w14:textId="02CC161A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70" w:type="dxa"/>
            <w:vAlign w:val="center"/>
          </w:tcPr>
          <w:p w14:paraId="45C324D7" w14:textId="630B9CEA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6A693800" w14:textId="3D44EBCF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FE09A2" w:rsidRPr="009A0469" w14:paraId="1795A708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5D3EB18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492D8A3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731B673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D52CA7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6C2F422D" w14:textId="2CE12CE0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6C0AA2AB" w14:textId="31F71CBC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6F0F70BB" w14:textId="6A7890B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3E64A474" w14:textId="4F8FA3BC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3605CCFC" w14:textId="18172E28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21827486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63359C5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ABADB65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0D7F70DC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6D19601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01894195" w14:textId="55834FFC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09A5AD26" w14:textId="701637D4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33F0513D" w14:textId="06A905AE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25696C9D" w14:textId="54893E42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8787DE4" w14:textId="4C5272B9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60F2102E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24BD0F0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03F5301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7041D77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28F2C6A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04BC6604" w14:textId="29A062BF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4AA25D67" w14:textId="1F68B08F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51E609DD" w14:textId="1D4BA22E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01154E23" w14:textId="3026577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296348F1" w14:textId="1207F3E8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E09A2" w:rsidRPr="009A0469" w14:paraId="5078B0E2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16396C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249B4AC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74904D8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5EFBAF8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7888B1D0" w14:textId="08F8F7F5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2F1A837B" w14:textId="0E4A313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2732D688" w14:textId="79997A80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645CF8DE" w14:textId="49F598B7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DC45834" w14:textId="5624D6CF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47DD9B30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126C0D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06BFEF4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0C4BA9C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4DBDCEA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05ACAFF6" w14:textId="524D18D1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4CE7300E" w14:textId="4F4E1D6F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5C2B720F" w14:textId="0FFD7EC2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09C395A6" w14:textId="6DF07853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2F50BFDF" w14:textId="5E51A0A2" w:rsidR="00FE09A2" w:rsidRPr="009A0469" w:rsidRDefault="00FF748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1BB9536C" w14:textId="77777777" w:rsidTr="00B01CCD">
        <w:trPr>
          <w:trHeight w:val="308"/>
          <w:jc w:val="center"/>
        </w:trPr>
        <w:tc>
          <w:tcPr>
            <w:tcW w:w="576" w:type="dxa"/>
            <w:vMerge w:val="restart"/>
            <w:vAlign w:val="center"/>
          </w:tcPr>
          <w:p w14:paraId="62345161" w14:textId="7588F1BA" w:rsidR="00FE09A2" w:rsidRPr="009A0469" w:rsidRDefault="00000000" w:rsidP="004338C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94" w:type="dxa"/>
            <w:vMerge w:val="restart"/>
            <w:vAlign w:val="center"/>
          </w:tcPr>
          <w:p w14:paraId="0C22E283" w14:textId="38931C14" w:rsidR="00FE09A2" w:rsidRPr="009A0469" w:rsidRDefault="00000000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3158812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2B5E71A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613BFDDF" w14:textId="3BC55A96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7" w:type="dxa"/>
            <w:vAlign w:val="center"/>
          </w:tcPr>
          <w:p w14:paraId="55872FCC" w14:textId="7919B329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7" w:type="dxa"/>
            <w:vAlign w:val="center"/>
          </w:tcPr>
          <w:p w14:paraId="3E419281" w14:textId="4FED4D22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70" w:type="dxa"/>
            <w:vAlign w:val="center"/>
          </w:tcPr>
          <w:p w14:paraId="749E4031" w14:textId="44F6A7CE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76119620" w14:textId="690A8217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FE09A2" w:rsidRPr="009A0469" w14:paraId="73EA1716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2FC20B3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4234DA34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00A3D09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2785E03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55F749AA" w14:textId="1D30F819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0AD1E021" w14:textId="69FB2799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30901A38" w14:textId="5DB4E053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234AB415" w14:textId="45906386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03EB4606" w14:textId="532DA7C3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070632EF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7684AF0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5B3CCD4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469B2BB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49E954B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1764AC28" w14:textId="7AAA951F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0C2D37AD" w14:textId="632B1496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3DBDA3B7" w14:textId="7F0EBB39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2F3E8257" w14:textId="4F46F5C7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0C1B1BCD" w14:textId="1989C3E7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01908E42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13DCBBC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61CFA5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70BDB4A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8C82F9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72D704FA" w14:textId="7D27AF62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3DE6E973" w14:textId="06C1AFF0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5E96B9B7" w14:textId="73316933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575F929F" w14:textId="704FB4EC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0888C23F" w14:textId="552D2326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437816E3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21AE2344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308B9E6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7748AB5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39E15F7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16172A7A" w14:textId="76803CCE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11C5352F" w14:textId="4F873DD0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5595FBA7" w14:textId="499DAE28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75E41C9E" w14:textId="3CDCB593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4B2AC944" w14:textId="3FAA456B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62436BBB" w14:textId="77777777" w:rsidTr="00B01CCD">
        <w:trPr>
          <w:trHeight w:val="308"/>
          <w:jc w:val="center"/>
        </w:trPr>
        <w:tc>
          <w:tcPr>
            <w:tcW w:w="576" w:type="dxa"/>
            <w:vMerge/>
          </w:tcPr>
          <w:p w14:paraId="7112CC7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793BE94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0A71D544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4C0F3E49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7FD55347" w14:textId="30A9B4EE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35E8C60D" w14:textId="125B342D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3E02B2EB" w14:textId="412F0C46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0896C52E" w14:textId="7A2E9B58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B172717" w14:textId="0235E0D5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E09A2" w:rsidRPr="009A0469" w14:paraId="4A793225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4F88BE9F" w14:textId="77777777" w:rsidR="00FE09A2" w:rsidRPr="009A0469" w:rsidRDefault="00FE09A2" w:rsidP="004338C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 w:val="restart"/>
            <w:vAlign w:val="center"/>
          </w:tcPr>
          <w:p w14:paraId="4C05C3DC" w14:textId="33BD1F6C" w:rsidR="00FE09A2" w:rsidRPr="009A0469" w:rsidRDefault="00000000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1437B08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377D051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5238099C" w14:textId="67FEFF61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7" w:type="dxa"/>
            <w:vAlign w:val="center"/>
          </w:tcPr>
          <w:p w14:paraId="4AD5747F" w14:textId="3F067A00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77" w:type="dxa"/>
            <w:vAlign w:val="center"/>
          </w:tcPr>
          <w:p w14:paraId="79E30945" w14:textId="39DB2410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70" w:type="dxa"/>
            <w:vAlign w:val="center"/>
          </w:tcPr>
          <w:p w14:paraId="15E793CE" w14:textId="128815E2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701E0380" w14:textId="1CE28910" w:rsidR="00FE09A2" w:rsidRPr="009A0469" w:rsidRDefault="005C46F3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E09A2" w:rsidRPr="009A0469" w14:paraId="2EE75250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26859DF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6F09F57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6C1B46F9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6D7EAFD2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302C04C0" w14:textId="3C980854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23BEFE29" w14:textId="76831967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71293E83" w14:textId="27035A3F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56501CB4" w14:textId="09BC2D4C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A69FBA2" w14:textId="39B0ECFA" w:rsidR="00FE09A2" w:rsidRPr="009A0469" w:rsidRDefault="005C46F3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5959E8CD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7B4DA67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6CF74604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6546092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4ADA073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2952BD77" w14:textId="2F845210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663B4FD3" w14:textId="1E728898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0C724A71" w14:textId="46A9F3F6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179E7D09" w14:textId="1322828F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362F8DA6" w14:textId="537FF535" w:rsidR="00FE09A2" w:rsidRPr="009A0469" w:rsidRDefault="005C46F3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702DDCD0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6944F5F5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59CB104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373FA758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200399FC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4537292B" w14:textId="024CF799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7033418B" w14:textId="2AEEF295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7966530D" w14:textId="0100EC61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658D06BE" w14:textId="2DF75DC9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6E488BF3" w14:textId="6EEEC98B" w:rsidR="00FE09A2" w:rsidRPr="009A0469" w:rsidRDefault="005C46F3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FE09A2" w:rsidRPr="009A0469" w14:paraId="014E8C00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2A7D1B5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1C8F85B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490AA46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3851460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20F943A1" w14:textId="5DC35C81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15A44857" w14:textId="2BDCFCEC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5A77E4B5" w14:textId="1B78E7B5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448DC8F3" w14:textId="05D5C233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E62D9EA" w14:textId="59B6CAC9" w:rsidR="00FE09A2" w:rsidRPr="009A0469" w:rsidRDefault="005C46F3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1374B6D4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3D5D92F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49DD26E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442AC1FD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3760DEB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1A4D5AEB" w14:textId="2AC0BC59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24A59894" w14:textId="57DFA573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7FDB29DF" w14:textId="085DD384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70" w:type="dxa"/>
            <w:vAlign w:val="center"/>
          </w:tcPr>
          <w:p w14:paraId="15E2547D" w14:textId="7487D602" w:rsidR="00FE09A2" w:rsidRPr="009A0469" w:rsidRDefault="00A8442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26CFF848" w14:textId="548E736F" w:rsidR="00FE09A2" w:rsidRPr="009A0469" w:rsidRDefault="005C46F3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FE09A2" w:rsidRPr="009A0469" w14:paraId="0E54FBD2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7F96A03A" w14:textId="77777777" w:rsidR="00FE09A2" w:rsidRPr="009A0469" w:rsidRDefault="00FE09A2" w:rsidP="004338C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 w:val="restart"/>
            <w:vAlign w:val="center"/>
          </w:tcPr>
          <w:p w14:paraId="508DE0A2" w14:textId="24AE4270" w:rsidR="00FE09A2" w:rsidRPr="009A0469" w:rsidRDefault="00000000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4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bSup>
              </m:oMath>
            </m:oMathPara>
          </w:p>
        </w:tc>
        <w:tc>
          <w:tcPr>
            <w:tcW w:w="896" w:type="dxa"/>
            <w:vMerge w:val="restart"/>
            <w:vAlign w:val="center"/>
          </w:tcPr>
          <w:p w14:paraId="6DEF819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87" w:type="dxa"/>
            <w:vAlign w:val="center"/>
          </w:tcPr>
          <w:p w14:paraId="184B566C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1D3F3BB0" w14:textId="42DA6432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077" w:type="dxa"/>
            <w:vAlign w:val="center"/>
          </w:tcPr>
          <w:p w14:paraId="1DE1893C" w14:textId="516A6B7A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77" w:type="dxa"/>
            <w:vAlign w:val="center"/>
          </w:tcPr>
          <w:p w14:paraId="705A8269" w14:textId="70ECBC55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970" w:type="dxa"/>
            <w:vAlign w:val="center"/>
          </w:tcPr>
          <w:p w14:paraId="5B49D826" w14:textId="1AFB9BD2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3AF61A1F" w14:textId="6060C30A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FE09A2" w:rsidRPr="009A0469" w14:paraId="01749462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6D4D519F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4A4132A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42410E1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54C6E8B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6DD9A1B2" w14:textId="4F42A496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511D09DF" w14:textId="7AAA099F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6210928A" w14:textId="4501F1DA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30D2B2DE" w14:textId="41958E52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E24B65B" w14:textId="7B272DB2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4A5055B0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706D267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2669FCF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4B1ABBFE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1287" w:type="dxa"/>
            <w:vAlign w:val="center"/>
          </w:tcPr>
          <w:p w14:paraId="5BAAC97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41FF3A3C" w14:textId="4AB0F7D7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7769FA7E" w14:textId="684024F3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37BBA6CA" w14:textId="76A82477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70" w:type="dxa"/>
            <w:vAlign w:val="center"/>
          </w:tcPr>
          <w:p w14:paraId="34FA6654" w14:textId="2181C120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5348148" w14:textId="2911086A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E09A2" w:rsidRPr="009A0469" w14:paraId="13759129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06F41310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5C8C0349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0266E363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402DF49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3E0D9529" w14:textId="0220DBC9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2A200EE0" w14:textId="7FD678C8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2AE77E12" w14:textId="2B8BD521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70" w:type="dxa"/>
            <w:vAlign w:val="center"/>
          </w:tcPr>
          <w:p w14:paraId="0DDC3216" w14:textId="09DA9A3B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37A3CA6" w14:textId="0D7CA300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E09A2" w:rsidRPr="009A0469" w14:paraId="30CF9AFA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204E981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022DFEDB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 w:val="restart"/>
            <w:vAlign w:val="center"/>
          </w:tcPr>
          <w:p w14:paraId="3996D02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  <w:tc>
          <w:tcPr>
            <w:tcW w:w="1287" w:type="dxa"/>
            <w:vAlign w:val="center"/>
          </w:tcPr>
          <w:p w14:paraId="69BB6126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Affirmative</w:t>
            </w:r>
          </w:p>
        </w:tc>
        <w:tc>
          <w:tcPr>
            <w:tcW w:w="861" w:type="dxa"/>
            <w:vAlign w:val="center"/>
          </w:tcPr>
          <w:p w14:paraId="548AD382" w14:textId="419C57FB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77" w:type="dxa"/>
            <w:vAlign w:val="center"/>
          </w:tcPr>
          <w:p w14:paraId="6CE100DC" w14:textId="61E4902F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77" w:type="dxa"/>
            <w:vAlign w:val="center"/>
          </w:tcPr>
          <w:p w14:paraId="0EEAE193" w14:textId="2E7C1C0B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70" w:type="dxa"/>
            <w:vAlign w:val="center"/>
          </w:tcPr>
          <w:p w14:paraId="63DC7C5F" w14:textId="225B865A" w:rsidR="00FE09A2" w:rsidRPr="009A0469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1C9C3CA7" w14:textId="504F9566" w:rsidR="00FE09A2" w:rsidRPr="009A0469" w:rsidRDefault="00AC029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FE09A2" w:rsidRPr="00AD4EE5" w14:paraId="0C3F25A4" w14:textId="77777777" w:rsidTr="00B01CCD">
        <w:trPr>
          <w:trHeight w:val="318"/>
          <w:jc w:val="center"/>
        </w:trPr>
        <w:tc>
          <w:tcPr>
            <w:tcW w:w="576" w:type="dxa"/>
            <w:vMerge/>
          </w:tcPr>
          <w:p w14:paraId="2779272A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dxa"/>
            <w:vMerge/>
            <w:vAlign w:val="center"/>
          </w:tcPr>
          <w:p w14:paraId="6DE02E87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vMerge/>
            <w:vAlign w:val="center"/>
          </w:tcPr>
          <w:p w14:paraId="4C65DAB1" w14:textId="77777777" w:rsidR="00FE09A2" w:rsidRPr="009A0469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vAlign w:val="center"/>
          </w:tcPr>
          <w:p w14:paraId="7A8396A2" w14:textId="77777777" w:rsidR="00FE09A2" w:rsidRPr="00AD4EE5" w:rsidRDefault="00FE09A2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0469">
              <w:rPr>
                <w:rFonts w:ascii="Times New Roman" w:hAnsi="Times New Roman" w:cs="Times New Roman"/>
                <w:sz w:val="20"/>
                <w:szCs w:val="20"/>
              </w:rPr>
              <w:t>Hesitate</w:t>
            </w:r>
          </w:p>
        </w:tc>
        <w:tc>
          <w:tcPr>
            <w:tcW w:w="861" w:type="dxa"/>
            <w:vAlign w:val="center"/>
          </w:tcPr>
          <w:p w14:paraId="2536B8FE" w14:textId="25E8073D" w:rsidR="00FE09A2" w:rsidRPr="00AD4EE5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77" w:type="dxa"/>
            <w:vAlign w:val="center"/>
          </w:tcPr>
          <w:p w14:paraId="3F63B0BB" w14:textId="187C3AE9" w:rsidR="00FE09A2" w:rsidRPr="00AD4EE5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77" w:type="dxa"/>
            <w:vAlign w:val="center"/>
          </w:tcPr>
          <w:p w14:paraId="6E7FC235" w14:textId="6A4CAFA7" w:rsidR="00FE09A2" w:rsidRPr="00AD4EE5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70" w:type="dxa"/>
            <w:vAlign w:val="center"/>
          </w:tcPr>
          <w:p w14:paraId="364A6803" w14:textId="2C3DF806" w:rsidR="00FE09A2" w:rsidRPr="00AD4EE5" w:rsidRDefault="001F501E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F84FF33" w14:textId="18234566" w:rsidR="00FE09A2" w:rsidRPr="00AD4EE5" w:rsidRDefault="00AC0299" w:rsidP="004338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</w:tbl>
    <w:p w14:paraId="27D5702F" w14:textId="77777777" w:rsidR="002D5164" w:rsidRPr="002D5164" w:rsidRDefault="002D5164">
      <w:pPr>
        <w:rPr>
          <w:rFonts w:ascii="Times New Roman" w:hAnsi="Times New Roman" w:cs="Times New Roman"/>
          <w:sz w:val="24"/>
          <w:szCs w:val="24"/>
        </w:rPr>
      </w:pPr>
    </w:p>
    <w:sectPr w:rsidR="002D5164" w:rsidRPr="002D5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585EE" w14:textId="77777777" w:rsidR="001F176F" w:rsidRDefault="001F176F" w:rsidP="002D5164">
      <w:r>
        <w:separator/>
      </w:r>
    </w:p>
  </w:endnote>
  <w:endnote w:type="continuationSeparator" w:id="0">
    <w:p w14:paraId="7B98B44F" w14:textId="77777777" w:rsidR="001F176F" w:rsidRDefault="001F176F" w:rsidP="002D5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7409C" w14:textId="77777777" w:rsidR="001F176F" w:rsidRDefault="001F176F" w:rsidP="002D5164">
      <w:r>
        <w:separator/>
      </w:r>
    </w:p>
  </w:footnote>
  <w:footnote w:type="continuationSeparator" w:id="0">
    <w:p w14:paraId="1C1726B0" w14:textId="77777777" w:rsidR="001F176F" w:rsidRDefault="001F176F" w:rsidP="002D5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37428"/>
    <w:rsid w:val="00024801"/>
    <w:rsid w:val="00035CD1"/>
    <w:rsid w:val="000C651D"/>
    <w:rsid w:val="00173D76"/>
    <w:rsid w:val="001D343B"/>
    <w:rsid w:val="001E062F"/>
    <w:rsid w:val="001F176F"/>
    <w:rsid w:val="001F501E"/>
    <w:rsid w:val="002B0347"/>
    <w:rsid w:val="002D5164"/>
    <w:rsid w:val="003A23DA"/>
    <w:rsid w:val="003D4E16"/>
    <w:rsid w:val="004576A3"/>
    <w:rsid w:val="004944AE"/>
    <w:rsid w:val="00550D98"/>
    <w:rsid w:val="00551DAD"/>
    <w:rsid w:val="00586DE7"/>
    <w:rsid w:val="005C46F3"/>
    <w:rsid w:val="005D226C"/>
    <w:rsid w:val="006360A8"/>
    <w:rsid w:val="00641737"/>
    <w:rsid w:val="00707255"/>
    <w:rsid w:val="00742C4B"/>
    <w:rsid w:val="00780390"/>
    <w:rsid w:val="007A20DC"/>
    <w:rsid w:val="007C196E"/>
    <w:rsid w:val="00815F41"/>
    <w:rsid w:val="008464BC"/>
    <w:rsid w:val="00871B2F"/>
    <w:rsid w:val="00952E59"/>
    <w:rsid w:val="009569BF"/>
    <w:rsid w:val="00993D0B"/>
    <w:rsid w:val="009A0469"/>
    <w:rsid w:val="009D465B"/>
    <w:rsid w:val="00A84429"/>
    <w:rsid w:val="00AC0299"/>
    <w:rsid w:val="00AD4EE5"/>
    <w:rsid w:val="00B01CCD"/>
    <w:rsid w:val="00B14A1D"/>
    <w:rsid w:val="00B2459B"/>
    <w:rsid w:val="00B819A6"/>
    <w:rsid w:val="00C172F0"/>
    <w:rsid w:val="00C45A74"/>
    <w:rsid w:val="00D108FC"/>
    <w:rsid w:val="00D215F1"/>
    <w:rsid w:val="00DC4B44"/>
    <w:rsid w:val="00E248BD"/>
    <w:rsid w:val="00E37428"/>
    <w:rsid w:val="00ED7799"/>
    <w:rsid w:val="00F8572B"/>
    <w:rsid w:val="00FE09A2"/>
    <w:rsid w:val="00FF48B2"/>
    <w:rsid w:val="00FF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8216D"/>
  <w15:chartTrackingRefBased/>
  <w15:docId w15:val="{78B9CA3F-B11A-4832-8102-6BBC02BFA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48BD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952E59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952E59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E248B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E248BD"/>
    <w:rPr>
      <w:rFonts w:asciiTheme="majorHAnsi" w:eastAsia="宋体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E248BD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6">
    <w:name w:val="副标题 字符"/>
    <w:basedOn w:val="a0"/>
    <w:link w:val="a5"/>
    <w:uiPriority w:val="11"/>
    <w:rsid w:val="00E248BD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10">
    <w:name w:val="标题 1 字符"/>
    <w:aliases w:val="标题样式一 字符"/>
    <w:basedOn w:val="a0"/>
    <w:link w:val="1"/>
    <w:uiPriority w:val="9"/>
    <w:rsid w:val="00952E59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952E59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7">
    <w:name w:val="header"/>
    <w:basedOn w:val="a"/>
    <w:link w:val="a8"/>
    <w:uiPriority w:val="99"/>
    <w:unhideWhenUsed/>
    <w:rsid w:val="002D51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D516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D5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D5164"/>
    <w:rPr>
      <w:sz w:val="18"/>
      <w:szCs w:val="18"/>
    </w:rPr>
  </w:style>
  <w:style w:type="table" w:styleId="ab">
    <w:name w:val="Table Grid"/>
    <w:basedOn w:val="a1"/>
    <w:uiPriority w:val="59"/>
    <w:rsid w:val="002D5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laceholder Text"/>
    <w:basedOn w:val="a0"/>
    <w:uiPriority w:val="99"/>
    <w:semiHidden/>
    <w:rsid w:val="00993D0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4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马</dc:creator>
  <cp:keywords/>
  <dc:description/>
  <cp:lastModifiedBy>青 马</cp:lastModifiedBy>
  <cp:revision>42</cp:revision>
  <dcterms:created xsi:type="dcterms:W3CDTF">2023-07-21T02:03:00Z</dcterms:created>
  <dcterms:modified xsi:type="dcterms:W3CDTF">2023-07-21T04:00:00Z</dcterms:modified>
</cp:coreProperties>
</file>